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FE5FD94" w:rsidR="00EA3D3C" w:rsidRDefault="00654E8F" w:rsidP="0001436A">
      <w:pPr>
        <w:pStyle w:val="Heading1"/>
      </w:pPr>
      <w:r w:rsidRPr="00994A3D">
        <w:t>Supplementary Data</w:t>
      </w:r>
    </w:p>
    <w:p w14:paraId="553DD1F5" w14:textId="7D5ED100" w:rsidR="00C6568B" w:rsidRDefault="00C6568B" w:rsidP="00C6568B">
      <w:r>
        <w:t>Excel files:</w:t>
      </w:r>
    </w:p>
    <w:p w14:paraId="3984EE07" w14:textId="5BE92659" w:rsidR="00C6568B" w:rsidRDefault="00C6568B" w:rsidP="00C6568B">
      <w:r>
        <w:t>1. Data used in producing the Tables</w:t>
      </w:r>
    </w:p>
    <w:p w14:paraId="1A7108D0" w14:textId="5A0B410C" w:rsidR="00C6568B" w:rsidRPr="00C6568B" w:rsidRDefault="00C6568B" w:rsidP="00C6568B">
      <w:r>
        <w:t>2. Complete data for the Indonesian data set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1A6E8CB1" w:rsidR="00994A3D" w:rsidRDefault="00994A3D" w:rsidP="002B4A57">
      <w:pPr>
        <w:keepNext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6568B" w:rsidRPr="00C6568B">
        <w:rPr>
          <w:rFonts w:cs="Times New Roman"/>
          <w:b/>
          <w:bCs/>
          <w:szCs w:val="24"/>
        </w:rPr>
        <w:t>Comparison of PPD-RT23 and New Tuberculin</w:t>
      </w:r>
    </w:p>
    <w:p w14:paraId="1E181960" w14:textId="6754163D" w:rsidR="00C6568B" w:rsidRPr="00C6568B" w:rsidRDefault="00C6568B" w:rsidP="002B4A57">
      <w:pPr>
        <w:keepNext/>
        <w:rPr>
          <w:rFonts w:cs="Times New Roman"/>
          <w:szCs w:val="24"/>
        </w:rPr>
      </w:pPr>
      <w:r w:rsidRPr="00C6568B">
        <w:rPr>
          <w:rFonts w:cs="Times New Roman"/>
          <w:szCs w:val="24"/>
        </w:rPr>
        <w:t>Areas of induration were</w:t>
      </w:r>
      <w:r>
        <w:rPr>
          <w:rFonts w:cs="Times New Roman"/>
          <w:szCs w:val="24"/>
        </w:rPr>
        <w:t xml:space="preserve"> calculated from measurements along and across the tuberculin response, measured with the ball-point method, by simple multiplication (numbers were not divided by </w:t>
      </w:r>
      <w:r>
        <w:rPr>
          <w:rFonts w:cs="Times New Roman"/>
          <w:szCs w:val="24"/>
        </w:rPr>
        <w:sym w:font="Symbol" w:char="F070"/>
      </w:r>
      <w:r>
        <w:rPr>
          <w:rFonts w:cs="Times New Roman"/>
          <w:szCs w:val="24"/>
        </w:rPr>
        <w:t xml:space="preserve">/2 as would be required for a perfect ellipse). 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036B1B" w14:textId="77777777" w:rsidR="00063451" w:rsidRDefault="00063451" w:rsidP="00117666">
      <w:pPr>
        <w:spacing w:after="0"/>
      </w:pPr>
      <w:r>
        <w:separator/>
      </w:r>
    </w:p>
  </w:endnote>
  <w:endnote w:type="continuationSeparator" w:id="0">
    <w:p w14:paraId="59B85D2E" w14:textId="77777777" w:rsidR="00063451" w:rsidRDefault="000634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B87835" w14:textId="77777777" w:rsidR="00063451" w:rsidRDefault="00063451" w:rsidP="00117666">
      <w:pPr>
        <w:spacing w:after="0"/>
      </w:pPr>
      <w:r>
        <w:separator/>
      </w:r>
    </w:p>
  </w:footnote>
  <w:footnote w:type="continuationSeparator" w:id="0">
    <w:p w14:paraId="5AF48CF5" w14:textId="77777777" w:rsidR="00063451" w:rsidRDefault="000634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3451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568B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THAMLEY, Graham (HOMERTON UNIVERSITY HOSPITAL NHS FOUNDATION TRUST)</cp:lastModifiedBy>
  <cp:revision>2</cp:revision>
  <cp:lastPrinted>2013-10-03T12:51:00Z</cp:lastPrinted>
  <dcterms:created xsi:type="dcterms:W3CDTF">2020-12-12T14:50:00Z</dcterms:created>
  <dcterms:modified xsi:type="dcterms:W3CDTF">2020-12-12T14:50:00Z</dcterms:modified>
</cp:coreProperties>
</file>